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E35C0" w14:textId="4AA7181F" w:rsidR="00790FB4" w:rsidRPr="009C001E" w:rsidRDefault="009C001E" w:rsidP="009C001E">
      <w:pPr>
        <w:spacing w:line="360" w:lineRule="auto"/>
        <w:rPr>
          <w:b/>
          <w:bCs/>
          <w:sz w:val="24"/>
          <w:szCs w:val="24"/>
        </w:rPr>
      </w:pPr>
      <w:r w:rsidRPr="009C001E">
        <w:rPr>
          <w:rFonts w:hint="eastAsia"/>
          <w:b/>
          <w:bCs/>
          <w:sz w:val="24"/>
          <w:szCs w:val="24"/>
        </w:rPr>
        <w:t>S</w:t>
      </w:r>
      <w:r w:rsidRPr="009C001E">
        <w:rPr>
          <w:b/>
          <w:bCs/>
          <w:sz w:val="24"/>
          <w:szCs w:val="24"/>
        </w:rPr>
        <w:t>upplementary materials</w:t>
      </w:r>
    </w:p>
    <w:p w14:paraId="075532E9" w14:textId="66E44589" w:rsidR="009C001E" w:rsidRPr="009C001E" w:rsidRDefault="009C001E" w:rsidP="009C001E">
      <w:pPr>
        <w:spacing w:line="360" w:lineRule="auto"/>
        <w:rPr>
          <w:sz w:val="24"/>
          <w:szCs w:val="24"/>
        </w:rPr>
      </w:pPr>
    </w:p>
    <w:p w14:paraId="37E0C4CF" w14:textId="16BBF46A" w:rsidR="009C001E" w:rsidRPr="009C001E" w:rsidRDefault="009C001E" w:rsidP="009C001E">
      <w:pPr>
        <w:spacing w:line="360" w:lineRule="auto"/>
        <w:rPr>
          <w:sz w:val="24"/>
          <w:szCs w:val="24"/>
        </w:rPr>
      </w:pPr>
      <w:r w:rsidRPr="009C001E">
        <w:rPr>
          <w:rFonts w:hint="eastAsia"/>
          <w:sz w:val="24"/>
          <w:szCs w:val="24"/>
        </w:rPr>
        <w:t>Table</w:t>
      </w:r>
      <w:r w:rsidRPr="009C001E">
        <w:rPr>
          <w:sz w:val="24"/>
          <w:szCs w:val="24"/>
        </w:rPr>
        <w:t xml:space="preserve"> </w:t>
      </w:r>
      <w:r w:rsidRPr="009C001E">
        <w:rPr>
          <w:rFonts w:hint="eastAsia"/>
          <w:sz w:val="24"/>
          <w:szCs w:val="24"/>
        </w:rPr>
        <w:t>S</w:t>
      </w:r>
      <w:r w:rsidRPr="009C001E">
        <w:rPr>
          <w:sz w:val="24"/>
          <w:szCs w:val="24"/>
        </w:rPr>
        <w:t>1. The proportion of missing values for the extracted variables</w:t>
      </w:r>
    </w:p>
    <w:p w14:paraId="5E4C803E" w14:textId="203FBE8E" w:rsidR="009C001E" w:rsidRPr="009C001E" w:rsidRDefault="009C001E" w:rsidP="009C001E">
      <w:pPr>
        <w:spacing w:line="360" w:lineRule="auto"/>
        <w:rPr>
          <w:sz w:val="24"/>
          <w:szCs w:val="24"/>
        </w:rPr>
      </w:pPr>
      <w:r w:rsidRPr="009C001E">
        <w:rPr>
          <w:sz w:val="24"/>
          <w:szCs w:val="24"/>
        </w:rPr>
        <w:t>Table S2. Threshold effect analysis of the association between Log2-PIV and 90-day mortality.</w:t>
      </w:r>
    </w:p>
    <w:p w14:paraId="487DFF7D" w14:textId="4B4F0911" w:rsidR="009C001E" w:rsidRPr="009C001E" w:rsidRDefault="009C001E" w:rsidP="009C001E">
      <w:pPr>
        <w:spacing w:line="360" w:lineRule="auto"/>
        <w:rPr>
          <w:sz w:val="24"/>
          <w:szCs w:val="24"/>
        </w:rPr>
      </w:pPr>
      <w:r w:rsidRPr="009C001E">
        <w:rPr>
          <w:sz w:val="24"/>
          <w:szCs w:val="24"/>
        </w:rPr>
        <w:t xml:space="preserve">Table </w:t>
      </w:r>
      <w:r w:rsidR="00196A7F" w:rsidRPr="009C001E">
        <w:rPr>
          <w:sz w:val="24"/>
          <w:szCs w:val="24"/>
        </w:rPr>
        <w:t>S</w:t>
      </w:r>
      <w:r w:rsidR="00196A7F">
        <w:rPr>
          <w:sz w:val="24"/>
          <w:szCs w:val="24"/>
        </w:rPr>
        <w:t>3</w:t>
      </w:r>
      <w:r w:rsidRPr="009C001E">
        <w:rPr>
          <w:sz w:val="24"/>
          <w:szCs w:val="24"/>
        </w:rPr>
        <w:t>. Multivariable results by Cox regression analysis</w:t>
      </w:r>
      <w:r w:rsidR="006D68E5">
        <w:rPr>
          <w:sz w:val="24"/>
          <w:szCs w:val="24"/>
        </w:rPr>
        <w:t xml:space="preserve"> (sensitivity analysis 1)</w:t>
      </w:r>
    </w:p>
    <w:p w14:paraId="61D755B4" w14:textId="321B9B81" w:rsidR="009C001E" w:rsidRPr="009C001E" w:rsidRDefault="009C001E" w:rsidP="009C001E">
      <w:pPr>
        <w:spacing w:line="360" w:lineRule="auto"/>
        <w:rPr>
          <w:sz w:val="24"/>
          <w:szCs w:val="24"/>
        </w:rPr>
      </w:pPr>
      <w:r w:rsidRPr="009C001E">
        <w:rPr>
          <w:sz w:val="24"/>
          <w:szCs w:val="24"/>
        </w:rPr>
        <w:t xml:space="preserve">Table </w:t>
      </w:r>
      <w:r w:rsidR="00196A7F" w:rsidRPr="009C001E">
        <w:rPr>
          <w:sz w:val="24"/>
          <w:szCs w:val="24"/>
        </w:rPr>
        <w:t>S</w:t>
      </w:r>
      <w:r w:rsidR="00196A7F">
        <w:rPr>
          <w:sz w:val="24"/>
          <w:szCs w:val="24"/>
        </w:rPr>
        <w:t>4</w:t>
      </w:r>
      <w:r w:rsidRPr="009C001E">
        <w:rPr>
          <w:sz w:val="24"/>
          <w:szCs w:val="24"/>
        </w:rPr>
        <w:t>. Multivariable results by Cox regression analysis</w:t>
      </w:r>
      <w:r w:rsidR="006D68E5">
        <w:rPr>
          <w:sz w:val="24"/>
          <w:szCs w:val="24"/>
        </w:rPr>
        <w:t xml:space="preserve"> (sensitivity analysis 2)</w:t>
      </w:r>
    </w:p>
    <w:p w14:paraId="71135320" w14:textId="1CB65A0B" w:rsidR="009C001E" w:rsidRDefault="009C001E" w:rsidP="009C001E">
      <w:pPr>
        <w:spacing w:line="360" w:lineRule="auto"/>
        <w:rPr>
          <w:sz w:val="24"/>
          <w:szCs w:val="24"/>
        </w:rPr>
      </w:pPr>
      <w:r w:rsidRPr="009C001E">
        <w:rPr>
          <w:rFonts w:hint="eastAsia"/>
          <w:sz w:val="24"/>
          <w:szCs w:val="24"/>
        </w:rPr>
        <w:t>F</w:t>
      </w:r>
      <w:r w:rsidRPr="009C001E">
        <w:rPr>
          <w:sz w:val="24"/>
          <w:szCs w:val="24"/>
        </w:rPr>
        <w:t>igure S1.</w:t>
      </w:r>
      <w:r w:rsidR="006342C1" w:rsidRPr="006342C1">
        <w:t xml:space="preserve"> </w:t>
      </w:r>
      <w:r w:rsidR="006342C1" w:rsidRPr="006342C1">
        <w:rPr>
          <w:sz w:val="24"/>
          <w:szCs w:val="24"/>
        </w:rPr>
        <w:t xml:space="preserve">Association between Log2-PIV and </w:t>
      </w:r>
      <w:r w:rsidR="006342C1">
        <w:rPr>
          <w:sz w:val="24"/>
          <w:szCs w:val="24"/>
        </w:rPr>
        <w:t>90</w:t>
      </w:r>
      <w:r w:rsidR="006342C1" w:rsidRPr="006342C1">
        <w:rPr>
          <w:sz w:val="24"/>
          <w:szCs w:val="24"/>
        </w:rPr>
        <w:t xml:space="preserve">-day mortality in septic patients. Data were ﬁtted by a multivariable-adjusted restricted cubic spline Cox’s regression. A non-linear association between Log2-PIV and </w:t>
      </w:r>
      <w:r w:rsidR="006342C1">
        <w:rPr>
          <w:sz w:val="24"/>
          <w:szCs w:val="24"/>
        </w:rPr>
        <w:t>90</w:t>
      </w:r>
      <w:r w:rsidR="006342C1" w:rsidRPr="006342C1">
        <w:rPr>
          <w:sz w:val="24"/>
          <w:szCs w:val="24"/>
        </w:rPr>
        <w:t xml:space="preserve">-day mortality was observed. Log2-PIV was entered as a continuous variable, the variables in model 3 of </w:t>
      </w:r>
      <w:r w:rsidR="006342C1">
        <w:rPr>
          <w:sz w:val="24"/>
          <w:szCs w:val="24"/>
        </w:rPr>
        <w:t>t</w:t>
      </w:r>
      <w:r w:rsidR="006342C1" w:rsidRPr="006342C1">
        <w:rPr>
          <w:sz w:val="24"/>
          <w:szCs w:val="24"/>
        </w:rPr>
        <w:t>able 2 were adjusted. The curves line and shaded ribbons around represented the estimated values and their corresponding 95% conﬁdence intervals. PIV, Pan-Immune-Inflammation Value.</w:t>
      </w:r>
    </w:p>
    <w:p w14:paraId="7E313E49" w14:textId="30CAF5E3" w:rsidR="00196A7F" w:rsidRPr="00196A7F" w:rsidRDefault="00196A7F" w:rsidP="00196A7F">
      <w:pPr>
        <w:spacing w:line="360" w:lineRule="auto"/>
        <w:rPr>
          <w:sz w:val="24"/>
          <w:szCs w:val="24"/>
        </w:rPr>
      </w:pPr>
      <w:r w:rsidRPr="00196A7F">
        <w:rPr>
          <w:sz w:val="24"/>
          <w:szCs w:val="24"/>
        </w:rPr>
        <w:t>Figure S2. Forest plot for subgroup analysis of the association between Log2-PIV and 28-day mortality in sepsis patients. PIV, Pan-Immune-Inflammation Value; SAPS II, Simpliﬁed Acute Physiology Score II; SOFA, Sequential Organ Failure Assessment; HR, hazard ratio; CI, confidence interval.</w:t>
      </w:r>
    </w:p>
    <w:p w14:paraId="1AA91BE2" w14:textId="422F6F3B" w:rsidR="003C2752" w:rsidRDefault="00196A7F" w:rsidP="00196A7F">
      <w:pPr>
        <w:spacing w:line="360" w:lineRule="auto"/>
        <w:rPr>
          <w:sz w:val="24"/>
          <w:szCs w:val="24"/>
        </w:rPr>
      </w:pPr>
      <w:r w:rsidRPr="00196A7F">
        <w:rPr>
          <w:sz w:val="24"/>
          <w:szCs w:val="24"/>
        </w:rPr>
        <w:t>Figure S3. Forest plot for subgroup analysis of the association between Log2-PIV and 90-day mortality in sepsis patients. PIV, Pan-Immune-Inflammation Value; SAPS II, Simpliﬁed Acute Physiology Score II; SOFA, Sequential Organ Failure Assessment; HR, hazard ratio; CI, confidence interval.</w:t>
      </w:r>
    </w:p>
    <w:p w14:paraId="548A79EF" w14:textId="5F74995E" w:rsidR="003C2752" w:rsidRDefault="003C2752" w:rsidP="009C001E">
      <w:pPr>
        <w:spacing w:line="360" w:lineRule="auto"/>
        <w:rPr>
          <w:sz w:val="24"/>
          <w:szCs w:val="24"/>
        </w:rPr>
      </w:pPr>
    </w:p>
    <w:p w14:paraId="172C994C" w14:textId="2501AC89" w:rsidR="003C2752" w:rsidRDefault="003C2752" w:rsidP="009C001E">
      <w:pPr>
        <w:spacing w:line="360" w:lineRule="auto"/>
        <w:rPr>
          <w:sz w:val="24"/>
          <w:szCs w:val="24"/>
        </w:rPr>
      </w:pPr>
    </w:p>
    <w:p w14:paraId="4C44D8E3" w14:textId="0841637F" w:rsidR="003C2752" w:rsidRDefault="003C2752" w:rsidP="009C001E">
      <w:pPr>
        <w:spacing w:line="360" w:lineRule="auto"/>
        <w:rPr>
          <w:sz w:val="24"/>
          <w:szCs w:val="24"/>
        </w:rPr>
      </w:pPr>
    </w:p>
    <w:p w14:paraId="4F92A93F" w14:textId="4873B2DF" w:rsidR="003C2752" w:rsidRDefault="003C2752" w:rsidP="009C001E">
      <w:pPr>
        <w:spacing w:line="360" w:lineRule="auto"/>
        <w:rPr>
          <w:sz w:val="24"/>
          <w:szCs w:val="24"/>
        </w:rPr>
      </w:pPr>
    </w:p>
    <w:p w14:paraId="19A1FED0" w14:textId="76B93751" w:rsidR="003C2752" w:rsidRDefault="003C2752" w:rsidP="009C001E">
      <w:pPr>
        <w:spacing w:line="360" w:lineRule="auto"/>
        <w:rPr>
          <w:sz w:val="24"/>
          <w:szCs w:val="24"/>
        </w:rPr>
      </w:pPr>
    </w:p>
    <w:p w14:paraId="3A8C22C0" w14:textId="2D1DF133" w:rsidR="003C2752" w:rsidRDefault="003C2752" w:rsidP="009C001E">
      <w:pPr>
        <w:spacing w:line="360" w:lineRule="auto"/>
        <w:rPr>
          <w:sz w:val="24"/>
          <w:szCs w:val="24"/>
        </w:rPr>
      </w:pPr>
    </w:p>
    <w:p w14:paraId="70BAF602" w14:textId="4F7CABAD" w:rsidR="003C2752" w:rsidRDefault="003C2752" w:rsidP="009C001E">
      <w:pPr>
        <w:spacing w:line="360" w:lineRule="auto"/>
        <w:rPr>
          <w:sz w:val="24"/>
          <w:szCs w:val="24"/>
        </w:rPr>
      </w:pPr>
    </w:p>
    <w:p w14:paraId="7CD2FCE9" w14:textId="453D7A85" w:rsidR="003C2752" w:rsidRDefault="003C2752" w:rsidP="009C001E">
      <w:pPr>
        <w:spacing w:line="360" w:lineRule="auto"/>
        <w:rPr>
          <w:sz w:val="24"/>
          <w:szCs w:val="24"/>
        </w:rPr>
      </w:pPr>
    </w:p>
    <w:p w14:paraId="190C5C43" w14:textId="0A3C405F" w:rsidR="003C2752" w:rsidRDefault="003C2752" w:rsidP="009C001E">
      <w:pPr>
        <w:spacing w:line="360" w:lineRule="auto"/>
        <w:rPr>
          <w:sz w:val="24"/>
          <w:szCs w:val="24"/>
        </w:rPr>
      </w:pPr>
    </w:p>
    <w:p w14:paraId="3CD0F716" w14:textId="77777777" w:rsidR="003C2752" w:rsidRPr="00862545" w:rsidRDefault="003C2752" w:rsidP="003C2752">
      <w:r w:rsidRPr="00862545">
        <w:rPr>
          <w:rFonts w:hint="eastAsia"/>
        </w:rPr>
        <w:lastRenderedPageBreak/>
        <w:t>Table</w:t>
      </w:r>
      <w:r w:rsidRPr="00862545">
        <w:t xml:space="preserve"> </w:t>
      </w:r>
      <w:r w:rsidRPr="00862545">
        <w:rPr>
          <w:rFonts w:hint="eastAsia"/>
        </w:rPr>
        <w:t>S</w:t>
      </w:r>
      <w:r w:rsidRPr="00862545">
        <w:t>1</w:t>
      </w:r>
      <w:r>
        <w:t>.</w:t>
      </w:r>
      <w:r w:rsidRPr="00862545">
        <w:t xml:space="preserve"> The proportion of missing values for the extracted variables</w:t>
      </w:r>
    </w:p>
    <w:tbl>
      <w:tblPr>
        <w:tblW w:w="7033" w:type="dxa"/>
        <w:tblLook w:val="04A0" w:firstRow="1" w:lastRow="0" w:firstColumn="1" w:lastColumn="0" w:noHBand="0" w:noVBand="1"/>
      </w:tblPr>
      <w:tblGrid>
        <w:gridCol w:w="3402"/>
        <w:gridCol w:w="1788"/>
        <w:gridCol w:w="1843"/>
      </w:tblGrid>
      <w:tr w:rsidR="003C2752" w:rsidRPr="00D21AA5" w14:paraId="430D90A0" w14:textId="77777777" w:rsidTr="00F71AC1">
        <w:trPr>
          <w:trHeight w:val="28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3D25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5603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issing data (n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803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issing data (%)</w:t>
            </w:r>
          </w:p>
        </w:tc>
      </w:tr>
      <w:tr w:rsidR="003C2752" w:rsidRPr="00D21AA5" w14:paraId="6D74DB96" w14:textId="77777777" w:rsidTr="00F71AC1">
        <w:trPr>
          <w:trHeight w:val="28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315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54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F5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31E4A2D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0D4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C8BE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A5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0FC8FB77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C83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85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E6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5BAC202E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AE1E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yocardial infarc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CF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8F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137E63D7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6D3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F8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54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10E95CB7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F2E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39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A10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552FFFD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A3C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 xml:space="preserve">Diabetes mellitus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1E8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A7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6F73110C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AC0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Chronic pulmonary disea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8F1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744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5FBBD98B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F53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28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12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0B84A8D6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8210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Chronic renal disea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6E1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14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12B3E1B7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D4A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23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91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670994DD" w14:textId="77777777" w:rsidTr="00F71AC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F4C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emperature ,</w:t>
            </w:r>
            <w:r w:rsidRPr="00D21AA5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B8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37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2D08B60D" w14:textId="77777777" w:rsidTr="00F71AC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CD0E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eart rate, beats/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C1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D4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0E0424A8" w14:textId="77777777" w:rsidTr="00F71AC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E63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spiratory rate, beats/m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F7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A4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6BC4ADAE" w14:textId="77777777" w:rsidTr="00F71AC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F2D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AP, mmH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3B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75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2B7C8BE2" w14:textId="77777777" w:rsidTr="00F71AC1">
        <w:trPr>
          <w:trHeight w:val="3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CFB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PO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1B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20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325675DE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2AF3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White blood cell (k/u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1E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E9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68D7FA8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856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Hemoglobin (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D1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D1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5C56EBF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EA4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Red cell distribution width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E0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FC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16D95FBB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42A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Glucose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A55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CB0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638A0865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50A4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6E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EC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29FC8AAA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0533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Blood urea nitrogen (mg/d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EB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BF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716B6708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669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Anion gap (</w:t>
            </w:r>
            <w:proofErr w:type="spellStart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Eq</w:t>
            </w:r>
            <w:proofErr w:type="spellEnd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A1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CE0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75AB5B39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9DC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Bicarbonate (</w:t>
            </w:r>
            <w:proofErr w:type="spellStart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Eq</w:t>
            </w:r>
            <w:proofErr w:type="spellEnd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A70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52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0F29D651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9A4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Sodium (</w:t>
            </w:r>
            <w:proofErr w:type="spellStart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Eq</w:t>
            </w:r>
            <w:proofErr w:type="spellEnd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0A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B4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3B2EC3E0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A98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Potassium (</w:t>
            </w:r>
            <w:proofErr w:type="spellStart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Eq</w:t>
            </w:r>
            <w:proofErr w:type="spellEnd"/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00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C12E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&lt;1%</w:t>
            </w:r>
          </w:p>
        </w:tc>
      </w:tr>
      <w:tr w:rsidR="003C2752" w:rsidRPr="00D21AA5" w14:paraId="0D816F36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2AC4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522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D4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.12%</w:t>
            </w:r>
          </w:p>
        </w:tc>
      </w:tr>
      <w:tr w:rsidR="003C2752" w:rsidRPr="00D21AA5" w14:paraId="041B27F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2C1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PT (second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83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F45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.12%</w:t>
            </w:r>
          </w:p>
        </w:tc>
      </w:tr>
      <w:tr w:rsidR="003C2752" w:rsidRPr="00D21AA5" w14:paraId="00D35E00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DA4C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PTT (second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0B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57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3.48%</w:t>
            </w:r>
          </w:p>
        </w:tc>
      </w:tr>
      <w:tr w:rsidR="003C2752" w:rsidRPr="00D21AA5" w14:paraId="627E675C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CDB6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Lactate (mmol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A34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2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A4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24.60%</w:t>
            </w:r>
          </w:p>
        </w:tc>
      </w:tr>
      <w:tr w:rsidR="003C2752" w:rsidRPr="00D21AA5" w14:paraId="0B1C9A40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25A4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Neutrophils (k/u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C9A9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45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11239D6F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4364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Platelet (k/u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1BB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D2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69755B8E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5822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onocytes (k/u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BA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49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2CBD1911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F38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Lymphocytes (k/u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21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C85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4451489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775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07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273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441F6A26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89C5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SAPS II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97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B97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2F4D71F2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19CA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Mechanical ventil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B20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2E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4D917C1D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0E35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Renal replacement treatmen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10E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311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2752" w:rsidRPr="00D21AA5" w14:paraId="305DE289" w14:textId="77777777" w:rsidTr="00F71AC1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5355AD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Vasoactive agent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B253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0A3F" w14:textId="77777777" w:rsidR="003C2752" w:rsidRPr="00D21AA5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21AA5"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1CC87ED5" w14:textId="77777777" w:rsidR="003C2752" w:rsidRDefault="003C2752" w:rsidP="003C2752"/>
    <w:p w14:paraId="447E41AC" w14:textId="460EFE5E" w:rsidR="003C2752" w:rsidRDefault="003C2752" w:rsidP="009C001E">
      <w:pPr>
        <w:spacing w:line="360" w:lineRule="auto"/>
        <w:rPr>
          <w:sz w:val="24"/>
          <w:szCs w:val="24"/>
        </w:rPr>
      </w:pPr>
    </w:p>
    <w:p w14:paraId="036F0188" w14:textId="77777777" w:rsidR="003C2752" w:rsidRDefault="003C2752" w:rsidP="003C2752"/>
    <w:p w14:paraId="549A8104" w14:textId="77777777" w:rsidR="003C2752" w:rsidRPr="002F31A9" w:rsidRDefault="003C2752" w:rsidP="003C2752">
      <w:pPr>
        <w:rPr>
          <w:sz w:val="22"/>
        </w:rPr>
      </w:pPr>
      <w:bookmarkStart w:id="0" w:name="_Hlk140268263"/>
      <w:r w:rsidRPr="002F31A9">
        <w:rPr>
          <w:sz w:val="22"/>
        </w:rPr>
        <w:lastRenderedPageBreak/>
        <w:t xml:space="preserve">Table S2. Threshold effect analysis </w:t>
      </w:r>
      <w:r w:rsidRPr="002F31A9">
        <w:rPr>
          <w:rFonts w:hint="eastAsia"/>
          <w:sz w:val="22"/>
        </w:rPr>
        <w:t>o</w:t>
      </w:r>
      <w:r w:rsidRPr="002F31A9">
        <w:rPr>
          <w:sz w:val="22"/>
        </w:rPr>
        <w:t>f the association between Log2-PIV and 90-day mortality.</w:t>
      </w:r>
    </w:p>
    <w:bookmarkEnd w:id="0"/>
    <w:tbl>
      <w:tblPr>
        <w:tblW w:w="8340" w:type="dxa"/>
        <w:tblLook w:val="04A0" w:firstRow="1" w:lastRow="0" w:firstColumn="1" w:lastColumn="0" w:noHBand="0" w:noVBand="1"/>
      </w:tblPr>
      <w:tblGrid>
        <w:gridCol w:w="4860"/>
        <w:gridCol w:w="2440"/>
        <w:gridCol w:w="1040"/>
      </w:tblGrid>
      <w:tr w:rsidR="003C2752" w:rsidRPr="0077070D" w14:paraId="6E6726BE" w14:textId="77777777" w:rsidTr="00F71AC1">
        <w:trPr>
          <w:trHeight w:val="280"/>
        </w:trPr>
        <w:tc>
          <w:tcPr>
            <w:tcW w:w="4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62A6" w14:textId="77777777" w:rsidR="003C2752" w:rsidRPr="0077070D" w:rsidRDefault="003C2752" w:rsidP="00F71AC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5F3C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4DF9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D00EB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C2752" w:rsidRPr="0077070D" w14:paraId="222266B8" w14:textId="77777777" w:rsidTr="00F71AC1">
        <w:trPr>
          <w:trHeight w:val="28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656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andard Cox regression mode</w:t>
            </w: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684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08 (1.05~1.1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569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70AF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2752" w:rsidRPr="0077070D" w14:paraId="0B1B991B" w14:textId="77777777" w:rsidTr="00F71AC1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810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wo-piecewise Cox regression 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C1C6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2752" w:rsidRPr="0077070D" w14:paraId="2C74EDEE" w14:textId="77777777" w:rsidTr="00F71AC1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1EC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6EA8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04 (0.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1.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E74A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3C2752" w:rsidRPr="0077070D" w14:paraId="666F8E66" w14:textId="77777777" w:rsidTr="00F71AC1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A75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98F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</w:t>
            </w: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,1.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</w:t>
            </w:r>
            <w:r w:rsidRPr="00E47B9A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F7C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3C2752" w:rsidRPr="0077070D" w14:paraId="676C2CA4" w14:textId="77777777" w:rsidTr="00F71AC1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BD8A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D00EB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for the log likelihood ratio tes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32D8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6EE5" w14:textId="77777777" w:rsidR="003C2752" w:rsidRPr="0077070D" w:rsidRDefault="003C275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707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</w:tbl>
    <w:p w14:paraId="3BF98D88" w14:textId="77777777" w:rsidR="003C2752" w:rsidRPr="00726D76" w:rsidRDefault="003C2752" w:rsidP="003C2752">
      <w:pPr>
        <w:rPr>
          <w:sz w:val="24"/>
          <w:szCs w:val="24"/>
        </w:rPr>
      </w:pPr>
      <w:r w:rsidRPr="00726D76">
        <w:rPr>
          <w:sz w:val="24"/>
          <w:szCs w:val="24"/>
        </w:rPr>
        <w:t>Variables included in model 3 (table 2) were adjusted.</w:t>
      </w:r>
    </w:p>
    <w:p w14:paraId="484129EC" w14:textId="0573C92A" w:rsidR="003C2752" w:rsidRDefault="003C2752" w:rsidP="009C001E">
      <w:pPr>
        <w:spacing w:line="360" w:lineRule="auto"/>
        <w:rPr>
          <w:sz w:val="24"/>
          <w:szCs w:val="24"/>
        </w:rPr>
      </w:pPr>
    </w:p>
    <w:p w14:paraId="45F912B8" w14:textId="7F4FFB1A" w:rsidR="003C2752" w:rsidRDefault="003C2752" w:rsidP="009C001E">
      <w:pPr>
        <w:spacing w:line="360" w:lineRule="auto"/>
        <w:rPr>
          <w:sz w:val="24"/>
          <w:szCs w:val="24"/>
        </w:rPr>
      </w:pPr>
    </w:p>
    <w:p w14:paraId="3A61019E" w14:textId="3687D6E7" w:rsidR="003C2752" w:rsidRDefault="003C2752" w:rsidP="009C001E">
      <w:pPr>
        <w:spacing w:line="360" w:lineRule="auto"/>
        <w:rPr>
          <w:sz w:val="24"/>
          <w:szCs w:val="24"/>
        </w:rPr>
      </w:pPr>
    </w:p>
    <w:p w14:paraId="144C20DB" w14:textId="4795293B" w:rsidR="003C2752" w:rsidRDefault="003C2752" w:rsidP="009C001E">
      <w:pPr>
        <w:spacing w:line="360" w:lineRule="auto"/>
        <w:rPr>
          <w:sz w:val="24"/>
          <w:szCs w:val="24"/>
        </w:rPr>
      </w:pPr>
    </w:p>
    <w:p w14:paraId="405B94B3" w14:textId="14646FD2" w:rsidR="003C2752" w:rsidRDefault="003C2752" w:rsidP="009C001E">
      <w:pPr>
        <w:spacing w:line="360" w:lineRule="auto"/>
        <w:rPr>
          <w:sz w:val="24"/>
          <w:szCs w:val="24"/>
        </w:rPr>
      </w:pPr>
    </w:p>
    <w:p w14:paraId="6C228821" w14:textId="03CD46B7" w:rsidR="003C2752" w:rsidRDefault="003C2752" w:rsidP="009C001E">
      <w:pPr>
        <w:spacing w:line="360" w:lineRule="auto"/>
        <w:rPr>
          <w:sz w:val="24"/>
          <w:szCs w:val="24"/>
        </w:rPr>
      </w:pPr>
    </w:p>
    <w:p w14:paraId="751E7D2B" w14:textId="2DB4DEA5" w:rsidR="003C2752" w:rsidRDefault="003C2752" w:rsidP="009C001E">
      <w:pPr>
        <w:spacing w:line="360" w:lineRule="auto"/>
        <w:rPr>
          <w:sz w:val="24"/>
          <w:szCs w:val="24"/>
        </w:rPr>
      </w:pPr>
    </w:p>
    <w:p w14:paraId="0ECE3BE2" w14:textId="18DBFBB6" w:rsidR="003C2752" w:rsidRDefault="003C2752" w:rsidP="009C001E">
      <w:pPr>
        <w:spacing w:line="360" w:lineRule="auto"/>
        <w:rPr>
          <w:sz w:val="24"/>
          <w:szCs w:val="24"/>
        </w:rPr>
      </w:pPr>
    </w:p>
    <w:p w14:paraId="4A5427D8" w14:textId="19896230" w:rsidR="003C2752" w:rsidRDefault="003C2752" w:rsidP="009C001E">
      <w:pPr>
        <w:spacing w:line="360" w:lineRule="auto"/>
        <w:rPr>
          <w:sz w:val="24"/>
          <w:szCs w:val="24"/>
        </w:rPr>
      </w:pPr>
    </w:p>
    <w:p w14:paraId="46888150" w14:textId="7DD5A48A" w:rsidR="003C2752" w:rsidRDefault="003C2752" w:rsidP="009C001E">
      <w:pPr>
        <w:spacing w:line="360" w:lineRule="auto"/>
        <w:rPr>
          <w:sz w:val="24"/>
          <w:szCs w:val="24"/>
        </w:rPr>
      </w:pPr>
    </w:p>
    <w:p w14:paraId="1968F6F6" w14:textId="4539D767" w:rsidR="00465584" w:rsidRDefault="00465584" w:rsidP="009C001E">
      <w:pPr>
        <w:spacing w:line="360" w:lineRule="auto"/>
        <w:rPr>
          <w:sz w:val="24"/>
          <w:szCs w:val="24"/>
        </w:rPr>
      </w:pPr>
    </w:p>
    <w:p w14:paraId="5709539F" w14:textId="1BD9E65C" w:rsidR="00075C10" w:rsidRDefault="00075C10" w:rsidP="009C001E">
      <w:pPr>
        <w:spacing w:line="360" w:lineRule="auto"/>
        <w:rPr>
          <w:sz w:val="24"/>
          <w:szCs w:val="24"/>
        </w:rPr>
      </w:pPr>
    </w:p>
    <w:p w14:paraId="11672AF8" w14:textId="3DE833E0" w:rsidR="00075C10" w:rsidRDefault="00075C10" w:rsidP="009C001E">
      <w:pPr>
        <w:spacing w:line="360" w:lineRule="auto"/>
        <w:rPr>
          <w:sz w:val="24"/>
          <w:szCs w:val="24"/>
        </w:rPr>
      </w:pPr>
    </w:p>
    <w:p w14:paraId="101AF2AB" w14:textId="74DC38E0" w:rsidR="00075C10" w:rsidRDefault="00075C10" w:rsidP="009C001E">
      <w:pPr>
        <w:spacing w:line="360" w:lineRule="auto"/>
        <w:rPr>
          <w:sz w:val="24"/>
          <w:szCs w:val="24"/>
        </w:rPr>
      </w:pPr>
    </w:p>
    <w:p w14:paraId="3F7ED067" w14:textId="7F0DCFF6" w:rsidR="00075C10" w:rsidRDefault="00075C10" w:rsidP="009C001E">
      <w:pPr>
        <w:spacing w:line="360" w:lineRule="auto"/>
        <w:rPr>
          <w:sz w:val="24"/>
          <w:szCs w:val="24"/>
        </w:rPr>
      </w:pPr>
    </w:p>
    <w:p w14:paraId="4FF01AAF" w14:textId="493C9167" w:rsidR="00075C10" w:rsidRDefault="00075C10" w:rsidP="009C001E">
      <w:pPr>
        <w:spacing w:line="360" w:lineRule="auto"/>
        <w:rPr>
          <w:sz w:val="24"/>
          <w:szCs w:val="24"/>
        </w:rPr>
      </w:pPr>
    </w:p>
    <w:p w14:paraId="33A2F07D" w14:textId="0CF0BD9C" w:rsidR="00075C10" w:rsidRDefault="00075C10" w:rsidP="009C001E">
      <w:pPr>
        <w:spacing w:line="360" w:lineRule="auto"/>
        <w:rPr>
          <w:sz w:val="24"/>
          <w:szCs w:val="24"/>
        </w:rPr>
      </w:pPr>
    </w:p>
    <w:p w14:paraId="0AA6C71E" w14:textId="3B317B47" w:rsidR="00075C10" w:rsidRDefault="00075C10" w:rsidP="009C001E">
      <w:pPr>
        <w:spacing w:line="360" w:lineRule="auto"/>
        <w:rPr>
          <w:sz w:val="24"/>
          <w:szCs w:val="24"/>
        </w:rPr>
      </w:pPr>
    </w:p>
    <w:p w14:paraId="7453212A" w14:textId="342C4850" w:rsidR="00075C10" w:rsidRDefault="00075C10" w:rsidP="009C001E">
      <w:pPr>
        <w:spacing w:line="360" w:lineRule="auto"/>
        <w:rPr>
          <w:sz w:val="24"/>
          <w:szCs w:val="24"/>
        </w:rPr>
      </w:pPr>
    </w:p>
    <w:p w14:paraId="21DEE8E0" w14:textId="7F989B9C" w:rsidR="00075C10" w:rsidRDefault="00075C10" w:rsidP="009C001E">
      <w:pPr>
        <w:spacing w:line="360" w:lineRule="auto"/>
        <w:rPr>
          <w:sz w:val="24"/>
          <w:szCs w:val="24"/>
        </w:rPr>
      </w:pPr>
    </w:p>
    <w:p w14:paraId="1C969F64" w14:textId="596D9292" w:rsidR="00075C10" w:rsidRDefault="00075C10" w:rsidP="009C001E">
      <w:pPr>
        <w:spacing w:line="360" w:lineRule="auto"/>
        <w:rPr>
          <w:sz w:val="24"/>
          <w:szCs w:val="24"/>
        </w:rPr>
      </w:pPr>
    </w:p>
    <w:p w14:paraId="5B9CE3AC" w14:textId="2CD72842" w:rsidR="00075C10" w:rsidRDefault="00075C10" w:rsidP="009C001E">
      <w:pPr>
        <w:spacing w:line="360" w:lineRule="auto"/>
        <w:rPr>
          <w:sz w:val="24"/>
          <w:szCs w:val="24"/>
        </w:rPr>
      </w:pPr>
    </w:p>
    <w:p w14:paraId="55303F98" w14:textId="77777777" w:rsidR="00075C10" w:rsidRDefault="00075C10" w:rsidP="009C001E">
      <w:pPr>
        <w:spacing w:line="360" w:lineRule="auto"/>
        <w:rPr>
          <w:sz w:val="24"/>
          <w:szCs w:val="24"/>
        </w:rPr>
      </w:pPr>
    </w:p>
    <w:p w14:paraId="2A7540E1" w14:textId="77777777" w:rsidR="00465584" w:rsidRDefault="00465584" w:rsidP="00465584"/>
    <w:p w14:paraId="6F46AF08" w14:textId="4761560C" w:rsidR="00465584" w:rsidRPr="008233D4" w:rsidRDefault="00465584" w:rsidP="00465584">
      <w:pPr>
        <w:ind w:leftChars="-405" w:hangingChars="405" w:hanging="850"/>
      </w:pPr>
      <w:r w:rsidRPr="008233D4">
        <w:rPr>
          <w:rFonts w:hint="eastAsia"/>
        </w:rPr>
        <w:lastRenderedPageBreak/>
        <w:t>Ta</w:t>
      </w:r>
      <w:r w:rsidRPr="008233D4">
        <w:t>ble S</w:t>
      </w:r>
      <w:r w:rsidR="00075C10">
        <w:t>3</w:t>
      </w:r>
      <w:r w:rsidRPr="008233D4">
        <w:t>. Multivariable results by Cox regression analysis*</w:t>
      </w:r>
    </w:p>
    <w:tbl>
      <w:tblPr>
        <w:tblW w:w="10065" w:type="dxa"/>
        <w:tblInd w:w="-1134" w:type="dxa"/>
        <w:tblLook w:val="04A0" w:firstRow="1" w:lastRow="0" w:firstColumn="1" w:lastColumn="0" w:noHBand="0" w:noVBand="1"/>
      </w:tblPr>
      <w:tblGrid>
        <w:gridCol w:w="1680"/>
        <w:gridCol w:w="1722"/>
        <w:gridCol w:w="960"/>
        <w:gridCol w:w="222"/>
        <w:gridCol w:w="1795"/>
        <w:gridCol w:w="944"/>
        <w:gridCol w:w="260"/>
        <w:gridCol w:w="1609"/>
        <w:gridCol w:w="873"/>
      </w:tblGrid>
      <w:tr w:rsidR="00465584" w:rsidRPr="005D492F" w14:paraId="7097E7E6" w14:textId="77777777" w:rsidTr="00465584">
        <w:trPr>
          <w:trHeight w:val="280"/>
        </w:trPr>
        <w:tc>
          <w:tcPr>
            <w:tcW w:w="16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810" w14:textId="77777777" w:rsidR="00465584" w:rsidRPr="005D492F" w:rsidRDefault="00465584" w:rsidP="00F71AC1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AE8F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D65E4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894F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27F5B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FDD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Model 3</w:t>
            </w:r>
          </w:p>
        </w:tc>
      </w:tr>
      <w:tr w:rsidR="00465584" w:rsidRPr="005D492F" w14:paraId="73A26252" w14:textId="77777777" w:rsidTr="00465584">
        <w:trPr>
          <w:trHeight w:val="280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61DC" w14:textId="77777777" w:rsidR="00465584" w:rsidRPr="005D492F" w:rsidRDefault="00465584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FFC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3A6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760F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F4A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42D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B787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132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6EE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465584" w:rsidRPr="005D492F" w14:paraId="455D4F74" w14:textId="77777777" w:rsidTr="00465584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70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-day mortality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F77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5F6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C06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85F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ADB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F7A0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68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58F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465584" w:rsidRPr="005D492F" w14:paraId="097497BE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C66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-PIV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4E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(1.09~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A11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4C3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31A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 (1.09~1.1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69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289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77C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 (1.03~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E3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774DAFF7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0600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uarti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0DC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A8F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1D0B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1AD2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C73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A088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327B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7E9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465584" w:rsidRPr="005D492F" w14:paraId="767B1EB8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8D4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515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57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2FD7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46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62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CF0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78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E9B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65584" w:rsidRPr="005D492F" w14:paraId="4FCA946C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61B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B4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 (0.94~1.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F6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69A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BA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 (0.94~1.3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DD6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01B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F3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 (0.87~1.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9A2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</w:tr>
      <w:tr w:rsidR="00465584" w:rsidRPr="005D492F" w14:paraId="09C1F0DC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D6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30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4 (1.32~1.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F5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55C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DB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4 (1.32~1.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F3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7FB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90A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1 (1.1~1.5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C9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</w:tr>
      <w:tr w:rsidR="00465584" w:rsidRPr="005D492F" w14:paraId="119EECDD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4CD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51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6 (1.78~2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B7B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27D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424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1 (1.73~2.3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B2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63A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53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9 (1.31~1.9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1E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1D572CA6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8FA3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04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94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2D7A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81F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EF31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142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DE7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51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686D58D1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3DD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0-day mortal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AA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39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40D9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FE0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C17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BC2C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833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8306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465584" w:rsidRPr="005D492F" w14:paraId="65DE2A08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962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-PIV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E2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(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B91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8DA2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66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(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1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9B7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11F9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1B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 (1.05~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58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2F077CB0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480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uarti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52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AEA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A35E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768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47B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E944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C5E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17F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465584" w:rsidRPr="005D492F" w14:paraId="552BBD80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6D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32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B97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735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E5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5AED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0AD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4A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FB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65584" w:rsidRPr="005D492F" w14:paraId="221775CF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C8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08D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(1.01~1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C2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9D5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01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(1.01~1.3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C8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FFD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77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0.94~1.2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11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 w:rsidR="00465584" w:rsidRPr="005D492F" w14:paraId="38A8A5CF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BF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F82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3 (1.42~1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16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1A2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E45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3 (1.42~1.8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079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564D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F1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1 (1.21~1.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61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7AF6BC6B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6C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95A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.84~2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0E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4E0B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41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5 (1.8~2.3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BD8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720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F4E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2CF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8 (1.42~1.9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D484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5584" w:rsidRPr="005D492F" w14:paraId="7A57ED90" w14:textId="77777777" w:rsidTr="00465584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476F" w14:textId="77777777" w:rsidR="00465584" w:rsidRPr="005D492F" w:rsidRDefault="00465584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6330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F78F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721F6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9B56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D1DC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4D7CA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3C52" w14:textId="77777777" w:rsidR="00465584" w:rsidRPr="005D492F" w:rsidRDefault="00465584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EAC3" w14:textId="77777777" w:rsidR="00465584" w:rsidRPr="005D492F" w:rsidRDefault="00465584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A41AC65" w14:textId="77777777" w:rsidR="00465584" w:rsidRDefault="00465584" w:rsidP="00977BB2">
      <w:pPr>
        <w:ind w:leftChars="-405" w:left="-850"/>
        <w:rPr>
          <w:sz w:val="18"/>
          <w:szCs w:val="18"/>
        </w:rPr>
      </w:pPr>
      <w:r w:rsidRPr="00E3552A">
        <w:rPr>
          <w:rFonts w:hint="eastAsia"/>
          <w:sz w:val="18"/>
          <w:szCs w:val="18"/>
        </w:rPr>
        <w:t>M</w:t>
      </w:r>
      <w:r w:rsidRPr="00E3552A">
        <w:rPr>
          <w:sz w:val="18"/>
          <w:szCs w:val="18"/>
        </w:rPr>
        <w:t xml:space="preserve">odel 1 adjusted for none; Model 2 adjusted for age, sex, and race; Model 3 adjusted for age, sex, race, SOFA, SAPS II, mechanical ventilation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 xml:space="preserve">renal replacement treatment, vasoactive agents, myocardial infarct, congestive heart failure, hypertension, diabetes mellitus, chronic pulmonary disease, liver disease, chronic renal disease, cerebrovascular disease, temperature, respiratory rate, </w:t>
      </w:r>
      <w:r w:rsidRPr="00E3552A">
        <w:rPr>
          <w:rFonts w:hint="eastAsia"/>
          <w:sz w:val="18"/>
          <w:szCs w:val="18"/>
        </w:rPr>
        <w:t>MAP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sz w:val="18"/>
          <w:szCs w:val="18"/>
        </w:rPr>
        <w:t xml:space="preserve">SPO2, WBC, HGB, BUN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anion gap</w:t>
      </w:r>
      <w:r w:rsidRPr="00E3552A">
        <w:rPr>
          <w:sz w:val="18"/>
          <w:szCs w:val="18"/>
        </w:rPr>
        <w:t xml:space="preserve">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bicarbonate</w:t>
      </w:r>
      <w:r w:rsidRPr="00E3552A">
        <w:rPr>
          <w:sz w:val="18"/>
          <w:szCs w:val="18"/>
        </w:rPr>
        <w:t xml:space="preserve">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Lactat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 xml:space="preserve"> RDW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 xml:space="preserve"> </w:t>
      </w:r>
      <w:r w:rsidRPr="00E3552A">
        <w:rPr>
          <w:sz w:val="18"/>
          <w:szCs w:val="18"/>
        </w:rPr>
        <w:t>g</w:t>
      </w:r>
      <w:r w:rsidRPr="00E3552A">
        <w:rPr>
          <w:rFonts w:hint="eastAsia"/>
          <w:sz w:val="18"/>
          <w:szCs w:val="18"/>
        </w:rPr>
        <w:t>lu</w:t>
      </w:r>
      <w:r w:rsidRPr="00E3552A">
        <w:rPr>
          <w:sz w:val="18"/>
          <w:szCs w:val="18"/>
        </w:rPr>
        <w:t>cos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creatinin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>INR</w:t>
      </w:r>
      <w:r>
        <w:rPr>
          <w:sz w:val="18"/>
          <w:szCs w:val="18"/>
        </w:rPr>
        <w:t>.</w:t>
      </w:r>
    </w:p>
    <w:p w14:paraId="647F5490" w14:textId="77777777" w:rsidR="00465584" w:rsidRPr="00201586" w:rsidRDefault="00465584" w:rsidP="00977BB2">
      <w:pPr>
        <w:ind w:leftChars="-405" w:left="-850"/>
      </w:pPr>
      <w:r w:rsidRPr="00201586">
        <w:rPr>
          <w:sz w:val="18"/>
          <w:szCs w:val="18"/>
        </w:rPr>
        <w:t>PIV, pan-immune-inflammation value</w:t>
      </w:r>
      <w:r>
        <w:rPr>
          <w:sz w:val="18"/>
          <w:szCs w:val="18"/>
        </w:rPr>
        <w:t>;</w:t>
      </w:r>
      <w:r w:rsidRPr="00201586">
        <w:t xml:space="preserve"> </w:t>
      </w:r>
      <w:r w:rsidRPr="00201586">
        <w:rPr>
          <w:sz w:val="18"/>
          <w:szCs w:val="18"/>
        </w:rPr>
        <w:t>SOFA, Sequential Organ Failure Assessment; SAPS II, Simpliﬁed Acute Physiology Score II</w:t>
      </w:r>
      <w:r>
        <w:rPr>
          <w:sz w:val="18"/>
          <w:szCs w:val="18"/>
        </w:rPr>
        <w:t>;</w:t>
      </w:r>
      <w:r>
        <w:rPr>
          <w:rFonts w:hint="eastAsia"/>
        </w:rPr>
        <w:t xml:space="preserve"> </w:t>
      </w:r>
      <w:r w:rsidRPr="00201586">
        <w:rPr>
          <w:sz w:val="18"/>
          <w:szCs w:val="18"/>
        </w:rPr>
        <w:t>MAP, mean blood pressure; SPO2, peripheral capillary oxygen saturation; WBC, white blood cell; HGB, hemoglobin; RDW, red cell distribution width; BUN, blood urea nitrogen; INR, international normalized ratio</w:t>
      </w:r>
      <w:r>
        <w:rPr>
          <w:sz w:val="18"/>
          <w:szCs w:val="18"/>
        </w:rPr>
        <w:t>.</w:t>
      </w:r>
    </w:p>
    <w:p w14:paraId="03DC0929" w14:textId="77777777" w:rsidR="00465584" w:rsidRPr="00201586" w:rsidRDefault="00465584" w:rsidP="00977BB2">
      <w:pPr>
        <w:ind w:leftChars="-405" w:left="-850"/>
        <w:rPr>
          <w:sz w:val="18"/>
          <w:szCs w:val="18"/>
        </w:rPr>
      </w:pPr>
      <w:r>
        <w:rPr>
          <w:rFonts w:hint="eastAsia"/>
          <w:sz w:val="18"/>
          <w:szCs w:val="18"/>
        </w:rPr>
        <w:t>*</w:t>
      </w:r>
      <w:r>
        <w:rPr>
          <w:sz w:val="18"/>
          <w:szCs w:val="18"/>
        </w:rPr>
        <w:t>Patients with missing values were excluded.</w:t>
      </w:r>
    </w:p>
    <w:p w14:paraId="53FCF5F9" w14:textId="77777777" w:rsidR="00465584" w:rsidRPr="00465584" w:rsidRDefault="00465584" w:rsidP="009C001E">
      <w:pPr>
        <w:spacing w:line="360" w:lineRule="auto"/>
        <w:rPr>
          <w:sz w:val="24"/>
          <w:szCs w:val="24"/>
        </w:rPr>
      </w:pPr>
    </w:p>
    <w:p w14:paraId="145E2120" w14:textId="37CAEDAC" w:rsidR="003C2752" w:rsidRDefault="003C2752" w:rsidP="009C001E">
      <w:pPr>
        <w:spacing w:line="360" w:lineRule="auto"/>
        <w:rPr>
          <w:sz w:val="24"/>
          <w:szCs w:val="24"/>
        </w:rPr>
      </w:pPr>
    </w:p>
    <w:p w14:paraId="7F0CB918" w14:textId="2625D737" w:rsidR="00977BB2" w:rsidRDefault="00977BB2" w:rsidP="009C001E">
      <w:pPr>
        <w:spacing w:line="360" w:lineRule="auto"/>
        <w:rPr>
          <w:sz w:val="24"/>
          <w:szCs w:val="24"/>
        </w:rPr>
      </w:pPr>
    </w:p>
    <w:p w14:paraId="14BE1873" w14:textId="5BBCA17B" w:rsidR="00977BB2" w:rsidRDefault="00977BB2" w:rsidP="009C001E">
      <w:pPr>
        <w:spacing w:line="360" w:lineRule="auto"/>
        <w:rPr>
          <w:sz w:val="24"/>
          <w:szCs w:val="24"/>
        </w:rPr>
      </w:pPr>
    </w:p>
    <w:p w14:paraId="6E8BE43E" w14:textId="07C00255" w:rsidR="00977BB2" w:rsidRDefault="00977BB2" w:rsidP="009C001E">
      <w:pPr>
        <w:spacing w:line="360" w:lineRule="auto"/>
        <w:rPr>
          <w:sz w:val="24"/>
          <w:szCs w:val="24"/>
        </w:rPr>
      </w:pPr>
    </w:p>
    <w:p w14:paraId="6C262841" w14:textId="0EE33A5B" w:rsidR="00977BB2" w:rsidRDefault="00977BB2" w:rsidP="009C001E">
      <w:pPr>
        <w:spacing w:line="360" w:lineRule="auto"/>
        <w:rPr>
          <w:sz w:val="24"/>
          <w:szCs w:val="24"/>
        </w:rPr>
      </w:pPr>
    </w:p>
    <w:p w14:paraId="3E426889" w14:textId="14B12172" w:rsidR="00977BB2" w:rsidRDefault="00977BB2" w:rsidP="009C001E">
      <w:pPr>
        <w:spacing w:line="360" w:lineRule="auto"/>
        <w:rPr>
          <w:sz w:val="24"/>
          <w:szCs w:val="24"/>
        </w:rPr>
      </w:pPr>
    </w:p>
    <w:p w14:paraId="6A5CC570" w14:textId="040F4E48" w:rsidR="00977BB2" w:rsidRDefault="00977BB2" w:rsidP="009C001E">
      <w:pPr>
        <w:spacing w:line="360" w:lineRule="auto"/>
        <w:rPr>
          <w:sz w:val="24"/>
          <w:szCs w:val="24"/>
        </w:rPr>
      </w:pPr>
    </w:p>
    <w:p w14:paraId="5A3AC58B" w14:textId="1BB957D7" w:rsidR="00977BB2" w:rsidRDefault="00977BB2" w:rsidP="009C001E">
      <w:pPr>
        <w:spacing w:line="360" w:lineRule="auto"/>
        <w:rPr>
          <w:sz w:val="24"/>
          <w:szCs w:val="24"/>
        </w:rPr>
      </w:pPr>
    </w:p>
    <w:p w14:paraId="306B8DA0" w14:textId="292507A5" w:rsidR="00977BB2" w:rsidRDefault="00977BB2" w:rsidP="009C001E">
      <w:pPr>
        <w:spacing w:line="360" w:lineRule="auto"/>
        <w:rPr>
          <w:sz w:val="24"/>
          <w:szCs w:val="24"/>
        </w:rPr>
      </w:pPr>
    </w:p>
    <w:p w14:paraId="0CA31A97" w14:textId="683FB791" w:rsidR="00977BB2" w:rsidRDefault="00977BB2" w:rsidP="009C001E">
      <w:pPr>
        <w:spacing w:line="360" w:lineRule="auto"/>
        <w:rPr>
          <w:sz w:val="24"/>
          <w:szCs w:val="24"/>
        </w:rPr>
      </w:pPr>
    </w:p>
    <w:p w14:paraId="0B8F8A28" w14:textId="77777777" w:rsidR="00977BB2" w:rsidRDefault="00977BB2" w:rsidP="00977BB2"/>
    <w:p w14:paraId="1CB3CB51" w14:textId="2D4E91B4" w:rsidR="00977BB2" w:rsidRPr="003501FC" w:rsidRDefault="00977BB2" w:rsidP="00977BB2">
      <w:pPr>
        <w:ind w:leftChars="-337" w:hangingChars="337" w:hanging="708"/>
      </w:pPr>
      <w:r w:rsidRPr="003501FC">
        <w:rPr>
          <w:rFonts w:hint="eastAsia"/>
        </w:rPr>
        <w:t>Ta</w:t>
      </w:r>
      <w:r w:rsidRPr="003501FC">
        <w:t>ble S</w:t>
      </w:r>
      <w:r w:rsidR="00075C10">
        <w:t>4</w:t>
      </w:r>
      <w:r w:rsidRPr="003501FC">
        <w:t xml:space="preserve"> Multivariable results by Cox regression analysis*</w:t>
      </w:r>
    </w:p>
    <w:tbl>
      <w:tblPr>
        <w:tblW w:w="10065" w:type="dxa"/>
        <w:tblInd w:w="-993" w:type="dxa"/>
        <w:tblLook w:val="04A0" w:firstRow="1" w:lastRow="0" w:firstColumn="1" w:lastColumn="0" w:noHBand="0" w:noVBand="1"/>
      </w:tblPr>
      <w:tblGrid>
        <w:gridCol w:w="1680"/>
        <w:gridCol w:w="1722"/>
        <w:gridCol w:w="960"/>
        <w:gridCol w:w="222"/>
        <w:gridCol w:w="1795"/>
        <w:gridCol w:w="944"/>
        <w:gridCol w:w="260"/>
        <w:gridCol w:w="1609"/>
        <w:gridCol w:w="873"/>
      </w:tblGrid>
      <w:tr w:rsidR="00977BB2" w:rsidRPr="005D492F" w14:paraId="0302D47E" w14:textId="77777777" w:rsidTr="00977BB2">
        <w:trPr>
          <w:trHeight w:val="280"/>
        </w:trPr>
        <w:tc>
          <w:tcPr>
            <w:tcW w:w="16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167" w14:textId="77777777" w:rsidR="00977BB2" w:rsidRPr="005D492F" w:rsidRDefault="00977BB2" w:rsidP="00F71AC1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8120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3981E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9B88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E61B5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A87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Model 3</w:t>
            </w:r>
          </w:p>
        </w:tc>
      </w:tr>
      <w:tr w:rsidR="00977BB2" w:rsidRPr="005D492F" w14:paraId="4D243B73" w14:textId="77777777" w:rsidTr="00977BB2">
        <w:trPr>
          <w:trHeight w:val="280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EA923" w14:textId="77777777" w:rsidR="00977BB2" w:rsidRPr="005D492F" w:rsidRDefault="00977BB2" w:rsidP="00F71AC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628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E7F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51D2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829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6BA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5669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CF81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579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977BB2" w:rsidRPr="005D492F" w14:paraId="0B20449B" w14:textId="77777777" w:rsidTr="00977BB2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944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-day mortality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80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615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D411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21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F28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6A34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4394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3D1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977BB2" w:rsidRPr="005D492F" w14:paraId="74D9BAA3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351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-PIV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F6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31A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(1.09~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31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BBF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F2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31A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 (1.09~1.1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04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A8F7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3A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 (1.03~1.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2A0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368716BD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6FD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uarti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7C7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1E66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187B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EFF6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2EF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7A40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168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B98D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977BB2" w:rsidRPr="005D492F" w14:paraId="0F795A40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133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A6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C77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80E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75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5C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961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59B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3F4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77BB2" w:rsidRPr="005D492F" w14:paraId="1CD5C56A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E3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AA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2B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BF4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BE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 (0.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1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F54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D9A6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0DE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 (0.84~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D2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977BB2" w:rsidRPr="005D492F" w14:paraId="78907499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3F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86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.22~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91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566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FA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.18~1.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A80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90A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1F3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31A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 (1.05~1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0DE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77BB2" w:rsidRPr="005D492F" w14:paraId="603708FC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B2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4D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.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2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D9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692E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F18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.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2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1D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68F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1EE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31A4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1 (1.28~1.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2C1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7AD4C983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B15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6EC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E4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FDF1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991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2A0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6A87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B93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B886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55A05DE1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8D1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0-day mortal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81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C0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5ED1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EC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026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0C0D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E72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84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977BB2" w:rsidRPr="005D492F" w14:paraId="35BEF263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6B84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g2-PIV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435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2153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(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72153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A5F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6E51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EE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1 (1.09~1.1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90E1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C39B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02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8 (1.05~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79D0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42457016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0ED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uarti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07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210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E90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74D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BEC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BC9A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10D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925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977BB2" w:rsidRPr="005D492F" w14:paraId="01E5D73C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C831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F597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A0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CBD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770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63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5DF0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2D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82E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77BB2" w:rsidRPr="005D492F" w14:paraId="1DAA4C92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6F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44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69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22DE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F14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 (0.94~1.2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9B4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D666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FE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 (0.9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03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977BB2" w:rsidRPr="005D492F" w14:paraId="0BE82A4C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9E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DC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7 (1.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~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17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82EB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88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3 (1.26~1.6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87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797F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E12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.14~1.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F4E7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6F494699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A0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0FC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7 (1.76~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1DB9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BA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374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9 (1.69~2.1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C2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D67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E36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521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 (1.39~1.8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6A2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7BB2" w:rsidRPr="005D492F" w14:paraId="74B853AC" w14:textId="77777777" w:rsidTr="00977BB2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3BF0" w14:textId="77777777" w:rsidR="00977BB2" w:rsidRPr="005D492F" w:rsidRDefault="00977BB2" w:rsidP="00F71AC1">
            <w:pPr>
              <w:widowControl/>
              <w:ind w:firstLineChars="100" w:firstLine="18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56CD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F6E7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8BC48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F11F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F95F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47373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D69F" w14:textId="77777777" w:rsidR="00977BB2" w:rsidRPr="005D492F" w:rsidRDefault="00977BB2" w:rsidP="00F71AC1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756A" w14:textId="77777777" w:rsidR="00977BB2" w:rsidRPr="005D492F" w:rsidRDefault="00977BB2" w:rsidP="00F71AC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D492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5E6EEA77" w14:textId="77777777" w:rsidR="00977BB2" w:rsidRDefault="00977BB2" w:rsidP="00977BB2">
      <w:pPr>
        <w:ind w:leftChars="-338" w:left="-709" w:hanging="1"/>
        <w:rPr>
          <w:sz w:val="18"/>
          <w:szCs w:val="18"/>
        </w:rPr>
      </w:pPr>
      <w:r w:rsidRPr="00E3552A">
        <w:rPr>
          <w:rFonts w:hint="eastAsia"/>
          <w:sz w:val="18"/>
          <w:szCs w:val="18"/>
        </w:rPr>
        <w:t>M</w:t>
      </w:r>
      <w:r w:rsidRPr="00E3552A">
        <w:rPr>
          <w:sz w:val="18"/>
          <w:szCs w:val="18"/>
        </w:rPr>
        <w:t xml:space="preserve">odel 1 adjusted for none; Model 2 adjusted for age, sex, and race; Model 3 adjusted for age, sex, race, SOFA, SAPS II, mechanical ventilation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 xml:space="preserve">renal replacement treatment, vasoactive agents, myocardial infarct, congestive heart failure, hypertension, diabetes mellitus, chronic pulmonary disease, liver disease, chronic renal disease, cerebrovascular disease, temperature, respiratory rate, </w:t>
      </w:r>
      <w:r w:rsidRPr="00E3552A">
        <w:rPr>
          <w:rFonts w:hint="eastAsia"/>
          <w:sz w:val="18"/>
          <w:szCs w:val="18"/>
        </w:rPr>
        <w:t>MAP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sz w:val="18"/>
          <w:szCs w:val="18"/>
        </w:rPr>
        <w:t xml:space="preserve">SPO2, WBC, HGB, BUN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anion gap</w:t>
      </w:r>
      <w:r w:rsidRPr="00E3552A">
        <w:rPr>
          <w:sz w:val="18"/>
          <w:szCs w:val="18"/>
        </w:rPr>
        <w:t xml:space="preserve">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bicarbonate</w:t>
      </w:r>
      <w:r w:rsidRPr="00E3552A">
        <w:rPr>
          <w:sz w:val="18"/>
          <w:szCs w:val="18"/>
        </w:rPr>
        <w:t xml:space="preserve">, 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Lactat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 xml:space="preserve"> RDW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 xml:space="preserve"> </w:t>
      </w:r>
      <w:r w:rsidRPr="00E3552A">
        <w:rPr>
          <w:sz w:val="18"/>
          <w:szCs w:val="18"/>
        </w:rPr>
        <w:t>g</w:t>
      </w:r>
      <w:r w:rsidRPr="00E3552A">
        <w:rPr>
          <w:rFonts w:hint="eastAsia"/>
          <w:sz w:val="18"/>
          <w:szCs w:val="18"/>
        </w:rPr>
        <w:t>lu</w:t>
      </w:r>
      <w:r w:rsidRPr="00E3552A">
        <w:rPr>
          <w:sz w:val="18"/>
          <w:szCs w:val="18"/>
        </w:rPr>
        <w:t>cos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eastAsia="等线" w:cs="Times New Roman"/>
          <w:color w:val="000000"/>
          <w:kern w:val="0"/>
          <w:sz w:val="18"/>
          <w:szCs w:val="18"/>
        </w:rPr>
        <w:t>creatinine</w:t>
      </w:r>
      <w:r w:rsidRPr="00E3552A">
        <w:rPr>
          <w:rFonts w:hint="eastAsia"/>
          <w:sz w:val="18"/>
          <w:szCs w:val="18"/>
        </w:rPr>
        <w:t>，</w:t>
      </w:r>
      <w:r w:rsidRPr="00E3552A">
        <w:rPr>
          <w:rFonts w:hint="eastAsia"/>
          <w:sz w:val="18"/>
          <w:szCs w:val="18"/>
        </w:rPr>
        <w:t>INR</w:t>
      </w:r>
      <w:r>
        <w:rPr>
          <w:sz w:val="18"/>
          <w:szCs w:val="18"/>
        </w:rPr>
        <w:t>.</w:t>
      </w:r>
    </w:p>
    <w:p w14:paraId="6025B02B" w14:textId="77777777" w:rsidR="00977BB2" w:rsidRDefault="00977BB2" w:rsidP="00977BB2">
      <w:pPr>
        <w:ind w:leftChars="-337" w:left="-708"/>
        <w:rPr>
          <w:sz w:val="18"/>
          <w:szCs w:val="18"/>
        </w:rPr>
      </w:pPr>
      <w:r w:rsidRPr="00201586">
        <w:rPr>
          <w:sz w:val="18"/>
          <w:szCs w:val="18"/>
        </w:rPr>
        <w:t>PIV, pan-immune-inflammation value</w:t>
      </w:r>
      <w:r>
        <w:rPr>
          <w:sz w:val="18"/>
          <w:szCs w:val="18"/>
        </w:rPr>
        <w:t>;</w:t>
      </w:r>
      <w:r w:rsidRPr="00201586">
        <w:t xml:space="preserve"> </w:t>
      </w:r>
      <w:r w:rsidRPr="00201586">
        <w:rPr>
          <w:sz w:val="18"/>
          <w:szCs w:val="18"/>
        </w:rPr>
        <w:t>SOFA, Sequential Organ Failure Assessment; SAPS II, Simpliﬁed Acute Physiology Score II</w:t>
      </w:r>
      <w:r>
        <w:rPr>
          <w:sz w:val="18"/>
          <w:szCs w:val="18"/>
        </w:rPr>
        <w:t>;</w:t>
      </w:r>
      <w:r>
        <w:rPr>
          <w:rFonts w:hint="eastAsia"/>
        </w:rPr>
        <w:t xml:space="preserve"> </w:t>
      </w:r>
      <w:r w:rsidRPr="00201586">
        <w:rPr>
          <w:sz w:val="18"/>
          <w:szCs w:val="18"/>
        </w:rPr>
        <w:t>MAP, mean blood pressure; SPO2, peripheral capillary oxygen saturation; WBC, white blood cell; HGB, hemoglobin; RDW, red cell distribution width; BUN, blood urea nitrogen; INR, international normalized ratio</w:t>
      </w:r>
      <w:r>
        <w:rPr>
          <w:sz w:val="18"/>
          <w:szCs w:val="18"/>
        </w:rPr>
        <w:t>.</w:t>
      </w:r>
    </w:p>
    <w:p w14:paraId="20E452C4" w14:textId="77777777" w:rsidR="00977BB2" w:rsidRPr="00201586" w:rsidRDefault="00977BB2" w:rsidP="00977BB2">
      <w:pPr>
        <w:ind w:leftChars="-337" w:left="-708"/>
      </w:pPr>
      <w:r>
        <w:rPr>
          <w:rFonts w:hint="eastAsia"/>
        </w:rPr>
        <w:t>*</w:t>
      </w:r>
      <w:r w:rsidRPr="00075D59">
        <w:t>Patients with autoimmune disease</w:t>
      </w:r>
      <w:r>
        <w:t xml:space="preserve">, </w:t>
      </w:r>
      <w:r w:rsidRPr="00075D59">
        <w:t>including systemic lupus erythematosus, systemic sclerosis, ulcerative colitis, rheumatoid arthritis, ankylosing spondylitis, Crohn's disease, multiple sclerosis, myasthenia gravis and polymyositis</w:t>
      </w:r>
      <w:r>
        <w:t xml:space="preserve">, </w:t>
      </w:r>
      <w:r w:rsidRPr="00075D59">
        <w:t>were excluded.</w:t>
      </w:r>
    </w:p>
    <w:p w14:paraId="7247E751" w14:textId="77777777" w:rsidR="00977BB2" w:rsidRPr="00075D59" w:rsidRDefault="00977BB2" w:rsidP="00977BB2">
      <w:pPr>
        <w:rPr>
          <w:sz w:val="18"/>
          <w:szCs w:val="18"/>
        </w:rPr>
      </w:pPr>
    </w:p>
    <w:p w14:paraId="6F723606" w14:textId="77777777" w:rsidR="00977BB2" w:rsidRPr="00977BB2" w:rsidRDefault="00977BB2" w:rsidP="009C001E">
      <w:pPr>
        <w:spacing w:line="360" w:lineRule="auto"/>
        <w:rPr>
          <w:sz w:val="24"/>
          <w:szCs w:val="24"/>
        </w:rPr>
      </w:pPr>
    </w:p>
    <w:p w14:paraId="2542BAD8" w14:textId="3B42FAD2" w:rsidR="003C2752" w:rsidRDefault="003C2752" w:rsidP="009C001E">
      <w:pPr>
        <w:spacing w:line="360" w:lineRule="auto"/>
        <w:rPr>
          <w:sz w:val="24"/>
          <w:szCs w:val="24"/>
        </w:rPr>
      </w:pPr>
    </w:p>
    <w:p w14:paraId="139D0CE7" w14:textId="0B04BFC1" w:rsidR="00D94FF2" w:rsidRDefault="00D94FF2" w:rsidP="009C001E">
      <w:pPr>
        <w:spacing w:line="360" w:lineRule="auto"/>
        <w:rPr>
          <w:sz w:val="24"/>
          <w:szCs w:val="24"/>
        </w:rPr>
      </w:pPr>
    </w:p>
    <w:p w14:paraId="503D0DAE" w14:textId="51429963" w:rsidR="00D94FF2" w:rsidRDefault="00D94FF2" w:rsidP="009C001E">
      <w:pPr>
        <w:spacing w:line="360" w:lineRule="auto"/>
        <w:rPr>
          <w:sz w:val="24"/>
          <w:szCs w:val="24"/>
        </w:rPr>
      </w:pPr>
    </w:p>
    <w:p w14:paraId="03034841" w14:textId="2FF79E8F" w:rsidR="00D94FF2" w:rsidRDefault="00D94FF2" w:rsidP="009C001E">
      <w:pPr>
        <w:spacing w:line="360" w:lineRule="auto"/>
        <w:rPr>
          <w:sz w:val="24"/>
          <w:szCs w:val="24"/>
        </w:rPr>
      </w:pPr>
    </w:p>
    <w:p w14:paraId="498AAF97" w14:textId="687F03F4" w:rsidR="00D94FF2" w:rsidRDefault="00D94FF2" w:rsidP="009C001E">
      <w:pPr>
        <w:spacing w:line="360" w:lineRule="auto"/>
        <w:rPr>
          <w:sz w:val="24"/>
          <w:szCs w:val="24"/>
        </w:rPr>
      </w:pPr>
    </w:p>
    <w:p w14:paraId="6BC78825" w14:textId="60BEF1D8" w:rsidR="00D94FF2" w:rsidRDefault="00D94FF2" w:rsidP="009C001E">
      <w:pPr>
        <w:spacing w:line="360" w:lineRule="auto"/>
        <w:rPr>
          <w:sz w:val="24"/>
          <w:szCs w:val="24"/>
        </w:rPr>
      </w:pPr>
    </w:p>
    <w:p w14:paraId="1850D5CB" w14:textId="70269CEB" w:rsidR="00D94FF2" w:rsidRDefault="00D94FF2" w:rsidP="009C001E">
      <w:pPr>
        <w:spacing w:line="360" w:lineRule="auto"/>
        <w:rPr>
          <w:sz w:val="24"/>
          <w:szCs w:val="24"/>
        </w:rPr>
      </w:pPr>
    </w:p>
    <w:p w14:paraId="201E5CD7" w14:textId="37BB147D" w:rsidR="00075C10" w:rsidRDefault="00075C10" w:rsidP="009C001E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F</w:t>
      </w:r>
      <w:r>
        <w:rPr>
          <w:sz w:val="24"/>
          <w:szCs w:val="24"/>
        </w:rPr>
        <w:t>igure S1</w:t>
      </w:r>
    </w:p>
    <w:p w14:paraId="145ECADA" w14:textId="1A6E55B4" w:rsidR="00D94FF2" w:rsidRDefault="00D94FF2" w:rsidP="009C001E">
      <w:pPr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01E28C74" wp14:editId="44C6C9A6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A93DD" w14:textId="7D6744F9" w:rsidR="00DB7036" w:rsidRDefault="00DB7036" w:rsidP="009C001E">
      <w:pPr>
        <w:spacing w:line="360" w:lineRule="auto"/>
        <w:rPr>
          <w:sz w:val="24"/>
          <w:szCs w:val="24"/>
        </w:rPr>
      </w:pPr>
    </w:p>
    <w:p w14:paraId="7DCDED6E" w14:textId="601A813B" w:rsidR="00DB7036" w:rsidRDefault="00DB7036" w:rsidP="009C001E">
      <w:pPr>
        <w:spacing w:line="360" w:lineRule="auto"/>
        <w:rPr>
          <w:sz w:val="24"/>
          <w:szCs w:val="24"/>
        </w:rPr>
      </w:pPr>
    </w:p>
    <w:p w14:paraId="73DCA067" w14:textId="720285CD" w:rsidR="00DB7036" w:rsidRDefault="00DB7036" w:rsidP="009C001E">
      <w:pPr>
        <w:spacing w:line="360" w:lineRule="auto"/>
        <w:rPr>
          <w:sz w:val="24"/>
          <w:szCs w:val="24"/>
        </w:rPr>
      </w:pPr>
    </w:p>
    <w:p w14:paraId="65D40960" w14:textId="1278841D" w:rsidR="00DB7036" w:rsidRDefault="00DB7036" w:rsidP="009C001E">
      <w:pPr>
        <w:spacing w:line="360" w:lineRule="auto"/>
        <w:rPr>
          <w:sz w:val="24"/>
          <w:szCs w:val="24"/>
        </w:rPr>
      </w:pPr>
    </w:p>
    <w:p w14:paraId="34711704" w14:textId="718CBD0E" w:rsidR="00DB7036" w:rsidRDefault="00DB7036" w:rsidP="009C001E">
      <w:pPr>
        <w:spacing w:line="360" w:lineRule="auto"/>
        <w:rPr>
          <w:sz w:val="24"/>
          <w:szCs w:val="24"/>
        </w:rPr>
      </w:pPr>
    </w:p>
    <w:p w14:paraId="3F3DC2AA" w14:textId="3F61C1E9" w:rsidR="00DB7036" w:rsidRDefault="00DB7036" w:rsidP="009C001E">
      <w:pPr>
        <w:spacing w:line="360" w:lineRule="auto"/>
        <w:rPr>
          <w:sz w:val="24"/>
          <w:szCs w:val="24"/>
        </w:rPr>
      </w:pPr>
    </w:p>
    <w:p w14:paraId="2458CC6E" w14:textId="7DA7680E" w:rsidR="00DB7036" w:rsidRDefault="00DB7036" w:rsidP="009C001E">
      <w:pPr>
        <w:spacing w:line="360" w:lineRule="auto"/>
        <w:rPr>
          <w:sz w:val="24"/>
          <w:szCs w:val="24"/>
        </w:rPr>
      </w:pPr>
    </w:p>
    <w:p w14:paraId="1A4FE7F6" w14:textId="06827A0C" w:rsidR="00DB7036" w:rsidRDefault="00DB7036" w:rsidP="009C001E">
      <w:pPr>
        <w:spacing w:line="360" w:lineRule="auto"/>
        <w:rPr>
          <w:sz w:val="24"/>
          <w:szCs w:val="24"/>
        </w:rPr>
      </w:pPr>
    </w:p>
    <w:p w14:paraId="5690E23E" w14:textId="0F445418" w:rsidR="00DB7036" w:rsidRDefault="00DB7036" w:rsidP="009C001E">
      <w:pPr>
        <w:spacing w:line="360" w:lineRule="auto"/>
        <w:rPr>
          <w:sz w:val="24"/>
          <w:szCs w:val="24"/>
        </w:rPr>
      </w:pPr>
    </w:p>
    <w:p w14:paraId="4B5AE1F4" w14:textId="789B212F" w:rsidR="00DB7036" w:rsidRDefault="00DB7036" w:rsidP="009C001E">
      <w:pPr>
        <w:spacing w:line="360" w:lineRule="auto"/>
        <w:rPr>
          <w:sz w:val="24"/>
          <w:szCs w:val="24"/>
        </w:rPr>
      </w:pPr>
    </w:p>
    <w:p w14:paraId="7254F637" w14:textId="40769CC8" w:rsidR="00DB7036" w:rsidRDefault="00DB7036" w:rsidP="009C001E">
      <w:pPr>
        <w:spacing w:line="360" w:lineRule="auto"/>
        <w:rPr>
          <w:sz w:val="24"/>
          <w:szCs w:val="24"/>
        </w:rPr>
      </w:pPr>
    </w:p>
    <w:p w14:paraId="216987CA" w14:textId="41333798" w:rsidR="00DB7036" w:rsidRDefault="00DB7036" w:rsidP="009C001E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F</w:t>
      </w:r>
      <w:r>
        <w:rPr>
          <w:sz w:val="24"/>
          <w:szCs w:val="24"/>
        </w:rPr>
        <w:t>igure S2</w:t>
      </w:r>
    </w:p>
    <w:p w14:paraId="64E896E3" w14:textId="0365B531" w:rsidR="00DB7036" w:rsidRDefault="00DB7036" w:rsidP="009C001E">
      <w:pPr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796F61E6" wp14:editId="14A119C1">
            <wp:extent cx="3429000" cy="8210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821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4D57D" w14:textId="7A3D89F0" w:rsidR="00DB7036" w:rsidRDefault="00DB7036" w:rsidP="009C001E">
      <w:pPr>
        <w:spacing w:line="360" w:lineRule="auto"/>
        <w:rPr>
          <w:sz w:val="24"/>
          <w:szCs w:val="24"/>
        </w:rPr>
      </w:pPr>
    </w:p>
    <w:p w14:paraId="25E1AC6F" w14:textId="2738BABB" w:rsidR="00DB7036" w:rsidRDefault="00DB7036" w:rsidP="009C001E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F</w:t>
      </w:r>
      <w:r>
        <w:rPr>
          <w:sz w:val="24"/>
          <w:szCs w:val="24"/>
        </w:rPr>
        <w:t>igure S3</w:t>
      </w:r>
    </w:p>
    <w:p w14:paraId="46605ED1" w14:textId="125D1C15" w:rsidR="00DB7036" w:rsidRPr="009C001E" w:rsidRDefault="00DB7036" w:rsidP="009C001E">
      <w:pPr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01A302FF" wp14:editId="69FEBF71">
            <wp:extent cx="3206750" cy="8458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845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7036" w:rsidRPr="009C0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B1640" w14:textId="77777777" w:rsidR="00970EC6" w:rsidRDefault="00970EC6" w:rsidP="009C001E">
      <w:r>
        <w:separator/>
      </w:r>
    </w:p>
  </w:endnote>
  <w:endnote w:type="continuationSeparator" w:id="0">
    <w:p w14:paraId="15C0AEFF" w14:textId="77777777" w:rsidR="00970EC6" w:rsidRDefault="00970EC6" w:rsidP="009C0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E9DA6" w14:textId="77777777" w:rsidR="00970EC6" w:rsidRDefault="00970EC6" w:rsidP="009C001E">
      <w:r>
        <w:separator/>
      </w:r>
    </w:p>
  </w:footnote>
  <w:footnote w:type="continuationSeparator" w:id="0">
    <w:p w14:paraId="149CDF39" w14:textId="77777777" w:rsidR="00970EC6" w:rsidRDefault="00970EC6" w:rsidP="009C0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A5"/>
    <w:rsid w:val="00075C10"/>
    <w:rsid w:val="00196A7F"/>
    <w:rsid w:val="003C2752"/>
    <w:rsid w:val="003F1C45"/>
    <w:rsid w:val="00465584"/>
    <w:rsid w:val="006342C1"/>
    <w:rsid w:val="006D68E5"/>
    <w:rsid w:val="006E2C92"/>
    <w:rsid w:val="00790FB4"/>
    <w:rsid w:val="00970EC6"/>
    <w:rsid w:val="00977BB2"/>
    <w:rsid w:val="009C001E"/>
    <w:rsid w:val="00A07BA5"/>
    <w:rsid w:val="00A53C9F"/>
    <w:rsid w:val="00CC200F"/>
    <w:rsid w:val="00D94FF2"/>
    <w:rsid w:val="00DB7036"/>
    <w:rsid w:val="00E76132"/>
    <w:rsid w:val="00FB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AD457"/>
  <w15:chartTrackingRefBased/>
  <w15:docId w15:val="{6C7DA881-718F-45A5-873D-0F21E59E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0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6A7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6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ongbo</dc:creator>
  <cp:keywords/>
  <dc:description/>
  <cp:lastModifiedBy>xu hongbo</cp:lastModifiedBy>
  <cp:revision>12</cp:revision>
  <dcterms:created xsi:type="dcterms:W3CDTF">2023-07-14T15:02:00Z</dcterms:created>
  <dcterms:modified xsi:type="dcterms:W3CDTF">2024-06-10T08:38:00Z</dcterms:modified>
</cp:coreProperties>
</file>